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91A" w:rsidRPr="00D63912" w:rsidRDefault="00B2091A" w:rsidP="00B2091A">
      <w:pPr>
        <w:rPr>
          <w:rFonts w:asciiTheme="majorBidi" w:hAnsiTheme="majorBidi" w:cstheme="majorBidi"/>
          <w:sz w:val="20"/>
          <w:szCs w:val="20"/>
        </w:rPr>
      </w:pPr>
      <w:r w:rsidRPr="00D63912">
        <w:rPr>
          <w:rFonts w:asciiTheme="majorBidi" w:hAnsiTheme="majorBidi" w:cstheme="majorBidi"/>
          <w:b/>
          <w:bCs/>
          <w:sz w:val="20"/>
          <w:szCs w:val="20"/>
        </w:rPr>
        <w:t>Table S1:</w:t>
      </w:r>
      <w:r w:rsidRPr="00D63912">
        <w:rPr>
          <w:rFonts w:asciiTheme="majorBidi" w:hAnsiTheme="majorBidi" w:cstheme="majorBidi"/>
          <w:sz w:val="20"/>
          <w:szCs w:val="20"/>
        </w:rPr>
        <w:t xml:space="preserve"> Various findings that led to the diagnosis of hepatic </w:t>
      </w:r>
      <w:proofErr w:type="spellStart"/>
      <w:r w:rsidRPr="00D63912">
        <w:rPr>
          <w:rFonts w:asciiTheme="majorBidi" w:hAnsiTheme="majorBidi" w:cstheme="majorBidi"/>
          <w:sz w:val="20"/>
          <w:szCs w:val="20"/>
        </w:rPr>
        <w:t>actinomycosis</w:t>
      </w:r>
      <w:proofErr w:type="spellEnd"/>
      <w:r w:rsidRPr="00D63912">
        <w:rPr>
          <w:rFonts w:asciiTheme="majorBidi" w:hAnsiTheme="majorBidi" w:cstheme="majorBidi"/>
          <w:sz w:val="20"/>
          <w:szCs w:val="20"/>
        </w:rPr>
        <w:t xml:space="preserve"> in different patients. </w:t>
      </w:r>
    </w:p>
    <w:tbl>
      <w:tblPr>
        <w:tblW w:w="15660" w:type="dxa"/>
        <w:tblInd w:w="-1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658"/>
        <w:gridCol w:w="1852"/>
        <w:gridCol w:w="1998"/>
        <w:gridCol w:w="11"/>
        <w:gridCol w:w="2131"/>
        <w:gridCol w:w="2070"/>
        <w:gridCol w:w="1710"/>
        <w:gridCol w:w="1350"/>
        <w:gridCol w:w="1350"/>
      </w:tblGrid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  <w:t>Country, year of publication and references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  <w:t>Liver puncture fluid or drainage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  <w:t>Liver puncture biopsy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  <w:t>Liver lobe resection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bottom"/>
            <w:hideMark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  <w:t>Laparoscopic or surgical tissu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  <w:t>Othe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2091A" w:rsidRPr="00D63912" w:rsidRDefault="00B2091A" w:rsidP="003D79CD">
            <w:pPr>
              <w:jc w:val="center"/>
              <w:rPr>
                <w:b/>
                <w:bCs/>
                <w:color w:val="00B0F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  <w:t xml:space="preserve">Autopsy 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  <w:t xml:space="preserve">Culture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  <w:sz w:val="16"/>
                <w:szCs w:val="16"/>
              </w:rPr>
              <w:t>confirmation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hrain, 202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7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xtensive inflammation with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ymphoplasmacyt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infiltrates, macrophages, abscesses, and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, 200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8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oracoscop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lung biopsy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showed abscesses containing aggregates 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9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lphur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ranules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si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nfection (center) in a neutrophil-rich inflammatory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background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of hepatic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secce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 and cultur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, 2004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0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gram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ultiple</w:t>
            </w:r>
            <w:proofErr w:type="gram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collections of heavy acute and chronic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inflammatory infiltrates with florid fibrosis. Notably, a few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clusters of filamentous microorganisms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, 201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1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resence of sulfur granules by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matoxylin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–eosin stain, characteristic of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an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sraelii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nfection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2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lfur granules surrounded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by neutrophils, foaming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stiocyt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lymphocytes, and plasma cells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, 2014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2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ultifocal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t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n the hepatic parenchyma, accompanied by chronic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suppurative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nflammation, and a focal abscess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China, 201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3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ultiple aggregates of acute and chronic inflammatory infiltrates with florid fibrosis and several clusters of filamentous microorganisms consistent with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lphur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ranules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ance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4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he pathology results of the resected appendix demonstrated an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t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nfection.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rmany, 2009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5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crotic lesions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with activated macrophages and granulocytes, sulfur granules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and Gram-positive filamentous bacteria forming radiating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aggregates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rmany,200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6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Liver parenchyma and scar tissue had distinct florid inflammation. 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eece, 2004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7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iagnostic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The detection of few grains consistent with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t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llowed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the diagnosis 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si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of the liver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eece, 201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8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minent lobular inflammation with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large areas of hepatocyte loss, necrosis, and bacterial colonies 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urrounded by polymorphs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India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9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am stain of the pus showed numerous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us cells and thin filamentous, non-acid fast,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branching Gram-positive organisms, breaking into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ccoid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nd bacillary fragments at places.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ositive of liver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sec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fter 8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aly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0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iagnostic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lphur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ranules were identified microscopically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consistent with the presence of filamentous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organisms that stained positively with Gram, PAS and GMS stain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but were acid-fast negative, as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ositive from liver mass pus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, 201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1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of hepatic mass aspirate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 of liver drainage after 10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and PCR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9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his pathological finding is compatible with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druse and sulfur granule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, 2014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2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 abscess-forming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dense acute inflammatory infiltrate and colonies 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ith tiny radiate granules and peripheral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osinophil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clubs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, 201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3]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etected infection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elvic tumor showed acute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ophorosalpingiti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ith several abscesses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due to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si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Kore</w:t>
            </w:r>
            <w:proofErr w:type="spellEnd"/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200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4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iagnostic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lonies 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ecies and sulfur granules were detected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with surrounding inflammatory infiltration by microscopic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examination of bilateral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dnexa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5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blue colonies 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si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with “bales of wool” appearance were seen on a background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of mixed inflammatory cells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ny irregularly lobulated or scalloped basophilic granules termed “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lphur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ranules” that are characteristic of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6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 right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lpingo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-oophorectomy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t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colony demonstrating the characteristic sulfur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granule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7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 from bloo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and PCR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8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iagnostic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xploratory laparotomy and get biopsy chronic inflammation with abscess and sulfur granule on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matoxylin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nd eosin stain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 after three tim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8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8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 definitive diagnosis of colonic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si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which showed the granular colonies of bacteria,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commonly termed sulfur granule, with aggregates of filamentous bacteria and neutrophils (bilateral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lpingo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oophorectomy, small bowel resection and appendectomy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8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lastRenderedPageBreak/>
              <w:t>[39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iagnostic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Dense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ymphoplasmacyt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nfiltration with fibrosis 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and abscess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formation, and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t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colonies in hepatic and lung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arenchym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Portugal, 2014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iagnostic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bscesses due to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omania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0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cute and chronic inflammation, granulation tissue, and Gram-positive branching filamentous rods consistent with an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omania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1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surrounded by inflammatory infiltrate, mostly composed of white cells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rbia, 2009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2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elded nothing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rea of abscess with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lphur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ranules showing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t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ggregates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rbia, 2018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3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bscesses due to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ith typical sulfur granules, many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stiocyt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nd rare multinuclear giant cells 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ain, 201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4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ulture of pericardial fluid yielded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species (identified by the API 20A System,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oMerieux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tek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 Hazelwood, MO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 from pericardial fluid after 4 day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and PCR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ain, 2017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5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of hepatic mass aspirate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 from liver drainag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Taiwan, 200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6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lfur granules with branched filament surrounded by multiple foamy cells and plasma cell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infiltration in the renal tissue.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wan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7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ielded nothing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flammatory cells, reactive fibrosis tissu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and sulfur granule in one portal area were microscopically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identified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wan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7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 abscess with a thick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fibrous wall containing multiple sulfur granules compatible with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t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bscess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wan, 201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8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Large amounts 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ryneform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ram-positive bacilli and culture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ositive from liver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sec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drainag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and PCR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wan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9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israelii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liver abscess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wan,2009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ute purulent and chronic inflammatory cell infiltration admixed with necrotic substance. Some microorganisms with sulfur granules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 201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0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Bacterial filamentous colonies 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si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urrounded by a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ppurative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reaction with areas of necrosis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, 200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1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lfur granules and filamentous organisms consistent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 xml:space="preserve">with an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t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bscess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Turkey, 200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2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 diagnostic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icroscopic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examination of material spontaneously drained from the pustules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of drained from the pustule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, 200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3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ronic inflammation showing abscess formation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containing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colonies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, 2007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4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lfur granules surrounded by neutrophil leucocytes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, 2007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5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ute and chronic inflammation in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continuation with liver parenchyma, granulation tissue, and gram-positive branching filamentous rods consistent with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an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K, 2009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of hepatic mass aspirate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ositive of liver abscess drainage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K, 201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6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D63912">
              <w:rPr>
                <w:rFonts w:ascii="Calibri" w:hAnsi="Calibri"/>
                <w:color w:val="000000"/>
                <w:sz w:val="16"/>
                <w:szCs w:val="16"/>
              </w:rPr>
              <w:t>abscesses</w:t>
            </w:r>
            <w:proofErr w:type="gramEnd"/>
            <w:r w:rsidRPr="00D63912">
              <w:rPr>
                <w:rFonts w:ascii="Calibri" w:hAnsi="Calibri"/>
                <w:color w:val="000000"/>
                <w:sz w:val="16"/>
                <w:szCs w:val="16"/>
              </w:rPr>
              <w:t xml:space="preserve"> centered around </w:t>
            </w:r>
            <w:proofErr w:type="spellStart"/>
            <w:r w:rsidRPr="00D63912">
              <w:rPr>
                <w:rFonts w:ascii="Calibri" w:hAnsi="Calibr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="Calibri" w:hAnsi="Calibri"/>
                <w:color w:val="000000"/>
                <w:sz w:val="16"/>
                <w:szCs w:val="16"/>
              </w:rPr>
              <w:t xml:space="preserve"> colonies. The</w:t>
            </w:r>
            <w:r w:rsidRPr="00D63912">
              <w:rPr>
                <w:rFonts w:ascii="Calibri" w:hAnsi="Calibri"/>
                <w:color w:val="000000"/>
                <w:sz w:val="16"/>
                <w:szCs w:val="16"/>
              </w:rPr>
              <w:br/>
              <w:t>liver parenchyma was replaced by fibrosis and granulomatous</w:t>
            </w:r>
            <w:r w:rsidRPr="00D63912">
              <w:rPr>
                <w:rFonts w:ascii="Calibri" w:hAnsi="Calibri"/>
                <w:color w:val="000000"/>
                <w:sz w:val="16"/>
                <w:szCs w:val="16"/>
              </w:rPr>
              <w:br/>
              <w:t>inflammation.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K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7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of hepatic mass aspirate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ollections 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osinophil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ranules consistent with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induced abscess formation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ipelle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endometrial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biopsy showed centrally branching filaments representing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 from liver drainag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 and cultur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8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s of the material collected on ultrasound guided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 xml:space="preserve">biopsy of the liver lesion revealed only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Gram stains of the smears of the pleural fluid aspirate 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revealed microorganisms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consistent with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am staining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USA, 200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9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iagnostic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anching, filamentous, Gram-positive bacteria with a sulfur granule appearanc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consistent with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s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were readily apparent in both th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kidney and liver biopsy specimens.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rom liver biops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 and cultur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0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ositive from liver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sec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drained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 blood cultur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and PCR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1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am staining revealed numerous Gram-posi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branching filamentous rods consistent with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am staining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2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-guided transthoracic needle aspiration revealed purulent material. A Gram stain of the fluid showed many white blood cells and Gram-positive, filamentous, branching organisms.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am staining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of hepatic mass aspirate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from liver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sec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drainag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ulture </w:t>
            </w:r>
          </w:p>
        </w:tc>
      </w:tr>
      <w:tr w:rsidR="00B2091A" w:rsidRPr="00D63912" w:rsidTr="003D79CD">
        <w:trPr>
          <w:trHeight w:val="661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of hepatic mass aspirate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from liver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sec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drainag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ulture 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0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iagnostic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1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utrophilic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micro abscesses containing gram-positive,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filamentous, radially oriented bacteria in Brown and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enn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 xml:space="preserve">stained sections, consistent with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si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USA, 201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3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Inflammatory granulation tissue and granules consistent with hepatic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osis</w:t>
            </w:r>
            <w:proofErr w:type="spellEnd"/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ositive from liver resection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 and cultur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4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ulture of hepatic mass aspirate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ositive from liver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secces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drainag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ulture 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5]</w:t>
            </w:r>
          </w:p>
        </w:tc>
        <w:tc>
          <w:tcPr>
            <w:tcW w:w="1658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lassical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lphur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ranules of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inomycetes</w:t>
            </w:r>
            <w:proofErr w:type="spellEnd"/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gative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6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umerous neutrophils, vaguely formed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granulomas, multinucleated giant cells, bile pigment, hepatocytes and a few tangled clumps of filamentous microorganisms, resembling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‘cotton balls’.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7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7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lony with a sulfur granule in relation to hepatic parenchyma, associated inflammation,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and fibrotic response: 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lendore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–</w:t>
            </w:r>
            <w:proofErr w:type="spellStart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oeppli</w:t>
            </w:r>
            <w:proofErr w:type="spellEnd"/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henomenon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7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8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bundant 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neutrophils and gram positive rods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gative for any malignancy.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sitive from liver drainag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 and culture</w:t>
            </w:r>
          </w:p>
        </w:tc>
      </w:tr>
      <w:tr w:rsidR="00B2091A" w:rsidRPr="00D63912" w:rsidTr="003D79CD">
        <w:trPr>
          <w:trHeight w:val="204"/>
        </w:trPr>
        <w:tc>
          <w:tcPr>
            <w:tcW w:w="153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9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9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e aspirate was negative for malignancy and revealed the presence of Gram-</w:t>
            </w: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positive filamentous bacteria</w:t>
            </w:r>
          </w:p>
        </w:tc>
        <w:tc>
          <w:tcPr>
            <w:tcW w:w="2009" w:type="dxa"/>
            <w:gridSpan w:val="2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A</w:t>
            </w: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</w:t>
            </w:r>
          </w:p>
        </w:tc>
      </w:tr>
      <w:tr w:rsidR="00B2091A" w:rsidRPr="00D63912" w:rsidTr="003D79CD">
        <w:trPr>
          <w:trHeight w:val="1142"/>
        </w:trPr>
        <w:tc>
          <w:tcPr>
            <w:tcW w:w="1530" w:type="dxa"/>
            <w:shd w:val="clear" w:color="auto" w:fill="auto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USA, 202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70]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B0F0"/>
                <w:sz w:val="16"/>
                <w:szCs w:val="16"/>
              </w:rPr>
            </w:pPr>
          </w:p>
        </w:tc>
        <w:tc>
          <w:tcPr>
            <w:tcW w:w="1852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iagnostic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diagnostic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131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2091A" w:rsidRPr="00D63912" w:rsidRDefault="00B2091A" w:rsidP="003D79CD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  <w:p w:rsidR="00B2091A" w:rsidRPr="00D63912" w:rsidRDefault="00B2091A" w:rsidP="003D79CD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B2091A" w:rsidRPr="00D63912" w:rsidRDefault="00B2091A" w:rsidP="003D79CD">
            <w:pPr>
              <w:rPr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gative 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C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:rsidR="00B2091A" w:rsidRPr="00D63912" w:rsidRDefault="00B2091A" w:rsidP="00B2091A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F0BAA" w:rsidRPr="00D63912" w:rsidRDefault="00B2091A" w:rsidP="00B2091A">
      <w:r w:rsidRPr="00D63912">
        <w:rPr>
          <w:rFonts w:asciiTheme="majorBidi" w:hAnsiTheme="majorBidi" w:cstheme="majorBidi"/>
          <w:sz w:val="16"/>
          <w:szCs w:val="16"/>
        </w:rPr>
        <w:t>NA: not applicable</w:t>
      </w:r>
    </w:p>
    <w:p w:rsidR="00B2091A" w:rsidRPr="00D63912" w:rsidRDefault="00B2091A"/>
    <w:p w:rsidR="00B2091A" w:rsidRPr="00D63912" w:rsidRDefault="00B2091A"/>
    <w:p w:rsidR="00B2091A" w:rsidRPr="00D63912" w:rsidRDefault="00B2091A"/>
    <w:p w:rsidR="00B2091A" w:rsidRPr="00D63912" w:rsidRDefault="00B2091A"/>
    <w:p w:rsidR="00B2091A" w:rsidRPr="00D63912" w:rsidRDefault="00B2091A"/>
    <w:p w:rsidR="00B2091A" w:rsidRPr="00D63912" w:rsidRDefault="00B2091A"/>
    <w:p w:rsidR="00B2091A" w:rsidRPr="00D63912" w:rsidRDefault="00B2091A"/>
    <w:p w:rsidR="00B2091A" w:rsidRPr="00D63912" w:rsidRDefault="00B2091A"/>
    <w:p w:rsidR="00B2091A" w:rsidRPr="00D63912" w:rsidRDefault="00B2091A"/>
    <w:p w:rsidR="00B2091A" w:rsidRPr="00D63912" w:rsidRDefault="00B2091A"/>
    <w:p w:rsidR="00B2091A" w:rsidRPr="00D63912" w:rsidRDefault="00B2091A"/>
    <w:p w:rsidR="00B2091A" w:rsidRPr="00D63912" w:rsidRDefault="00B2091A"/>
    <w:p w:rsidR="00B2091A" w:rsidRPr="00D63912" w:rsidRDefault="00B2091A">
      <w:bookmarkStart w:id="0" w:name="_GoBack"/>
      <w:bookmarkEnd w:id="0"/>
    </w:p>
    <w:p w:rsidR="00B2091A" w:rsidRPr="00D63912" w:rsidRDefault="00B2091A"/>
    <w:p w:rsidR="00B2091A" w:rsidRPr="00D63912" w:rsidRDefault="00B2091A"/>
    <w:p w:rsidR="00B2091A" w:rsidRPr="00D63912" w:rsidRDefault="00B2091A">
      <w:pPr>
        <w:sectPr w:rsidR="00B2091A" w:rsidRPr="00D63912" w:rsidSect="00B209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2091A" w:rsidRPr="00D63912" w:rsidRDefault="00B2091A" w:rsidP="00B2091A">
      <w:pPr>
        <w:autoSpaceDE w:val="0"/>
        <w:autoSpaceDN w:val="0"/>
        <w:adjustRightInd w:val="0"/>
        <w:spacing w:after="0" w:line="240" w:lineRule="auto"/>
        <w:rPr>
          <w:rFonts w:ascii="RealpageTIM18-Italic" w:hAnsi="RealpageTIM18-Italic" w:cs="RealpageTIM18-Italic"/>
          <w:i/>
          <w:iCs/>
          <w:sz w:val="20"/>
          <w:szCs w:val="20"/>
        </w:rPr>
      </w:pPr>
      <w:r w:rsidRPr="00D63912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s S2: </w:t>
      </w:r>
      <w:r w:rsidRPr="00D63912">
        <w:rPr>
          <w:rFonts w:asciiTheme="majorBidi" w:hAnsiTheme="majorBidi" w:cstheme="majorBidi"/>
          <w:sz w:val="20"/>
          <w:szCs w:val="20"/>
        </w:rPr>
        <w:t xml:space="preserve">Radiological and anatomic characteristics of hepatic </w:t>
      </w:r>
      <w:proofErr w:type="spellStart"/>
      <w:r w:rsidRPr="00D63912">
        <w:rPr>
          <w:rFonts w:asciiTheme="majorBidi" w:hAnsiTheme="majorBidi" w:cstheme="majorBidi"/>
          <w:sz w:val="20"/>
          <w:szCs w:val="20"/>
        </w:rPr>
        <w:t>actinomycosis</w:t>
      </w:r>
      <w:proofErr w:type="spellEnd"/>
      <w:r w:rsidRPr="00D63912">
        <w:rPr>
          <w:rFonts w:ascii="RealpageTIM18-Italic" w:hAnsi="RealpageTIM18-Italic" w:cs="RealpageTIM18-Italic"/>
          <w:i/>
          <w:iCs/>
          <w:sz w:val="20"/>
          <w:szCs w:val="20"/>
        </w:rPr>
        <w:t>.</w:t>
      </w:r>
    </w:p>
    <w:p w:rsidR="00B2091A" w:rsidRPr="00D63912" w:rsidRDefault="00B2091A" w:rsidP="00B2091A">
      <w:pPr>
        <w:autoSpaceDE w:val="0"/>
        <w:autoSpaceDN w:val="0"/>
        <w:adjustRightInd w:val="0"/>
        <w:spacing w:after="0" w:line="240" w:lineRule="auto"/>
        <w:rPr>
          <w:rFonts w:ascii="RealpageTIM18-Italic" w:hAnsi="RealpageTIM18-Italic" w:cs="RealpageTIM18-Italic"/>
          <w:i/>
          <w:iCs/>
          <w:sz w:val="20"/>
          <w:szCs w:val="20"/>
        </w:rPr>
      </w:pPr>
    </w:p>
    <w:tbl>
      <w:tblPr>
        <w:tblStyle w:val="TableGrid"/>
        <w:tblW w:w="11610" w:type="dxa"/>
        <w:tblInd w:w="-1175" w:type="dxa"/>
        <w:tblLook w:val="04A0" w:firstRow="1" w:lastRow="0" w:firstColumn="1" w:lastColumn="0" w:noHBand="0" w:noVBand="1"/>
      </w:tblPr>
      <w:tblGrid>
        <w:gridCol w:w="1890"/>
        <w:gridCol w:w="2809"/>
        <w:gridCol w:w="2254"/>
        <w:gridCol w:w="2587"/>
        <w:gridCol w:w="2070"/>
      </w:tblGrid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</w:rPr>
              <w:t>Country, year of publication and references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</w:rPr>
              <w:t>CT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</w:rPr>
              <w:t>Abdominal ultrasonography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jc w:val="center"/>
              <w:rPr>
                <w:b/>
                <w:bCs/>
                <w:color w:val="5B9BD5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</w:rPr>
              <w:t>MRI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color w:val="00B0F0"/>
              </w:rPr>
            </w:pPr>
            <w:r w:rsidRPr="00D63912">
              <w:rPr>
                <w:rFonts w:asciiTheme="majorBidi" w:hAnsiTheme="majorBidi" w:cstheme="majorBidi"/>
                <w:b/>
                <w:bCs/>
                <w:color w:val="00B0F0"/>
              </w:rPr>
              <w:t xml:space="preserve">Invasion and complications 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2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70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umerous, approximately 8, hypo attenuating lesions within both hepatic lobes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Confirmed both complex cystic and mixed cystic/solid lesions within the live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color w:val="00B0F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9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9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hepatic lesion with heterogeneous enhancement measuring 5.634.2 cm.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Repeat cross sectional imaging with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Eovist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>-enhanced MRI showed a dramatic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decrease in size of the lesion seen at presentation, measuring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3.4 3 1.6 cm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rbia, 2018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3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Multinodular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abscess (12 cm in diameter), located in the right lobe of the liver, between segments 4 and 8, with infiltration of the anterior abdominal wall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Multilocular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abscess (12 cm in diameter), located in the right lobe of the liver, between segments 4 and 8, with infiltration of the anterior abdominal wall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Infiltration of the anterior abdominal wall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8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8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bscess in the left lower quadrant, a hepatic lesion and bilateral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dronephrosis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Ultrasound revealed an intra-uterine device (IUD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8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9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n 8.5 7.8-cm ill-defined suspicious, delayed enhancing, lobulated mass-like lesion in the right hepatic lobe with hyperemic change of adjacent hepatic parenchyma and segmental portal vein obliteration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Ill-defined suspicious, delayed enhancing, lobulated mass-like lesion in the right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hepatic lobe.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Liver mass invaded the right lower lung after wrong treatment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5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6.8 cm large liver abscess in the right lobe of the liv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, 201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3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6 × 6 cm 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mass in the left lateral segment of the liv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8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Ill-defined hepatic masses with heterogeneous low attenuation on delayed phase.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Invaded into the muscle layer of right abdominal wall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rtugal, 2014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Segment IV of the liver a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pseudonodularlesion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>, heterogeneous with partially undefined limits with 45 × 33 mm and presenting low enhanced in the arterial phase, with pro-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gressiv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enhanced in the late phas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In segment IV of the liver a pseudo nodular lesion,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>, heterogeneous with partially undefined limits with 45 × 33 mm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Nodular lesion with lobulated and undefined limits of 4 cm in its greatest diameter,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int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signal on T1 and hyper intense signal onT2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, 2014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2]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11.2 cm × 5.8 cm × 7.4 cm mass with an unclear edge in the left hepatic lobe, which involved </w:t>
            </w:r>
            <w:r w:rsidRPr="00D63912">
              <w:rPr>
                <w:rFonts w:ascii="MS Gothic" w:eastAsia="MS Gothic" w:hAnsi="MS Gothic" w:cs="MS Gothic" w:hint="eastAsia"/>
                <w:sz w:val="14"/>
                <w:szCs w:val="14"/>
              </w:rPr>
              <w:t>Ⅱ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S</w:t>
            </w:r>
            <w:r w:rsidRPr="00D63912">
              <w:rPr>
                <w:rFonts w:ascii="MS Gothic" w:eastAsia="MS Gothic" w:hAnsi="MS Gothic" w:cs="MS Gothic" w:hint="eastAsia"/>
                <w:sz w:val="14"/>
                <w:szCs w:val="14"/>
              </w:rPr>
              <w:t>Ⅱ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,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S</w:t>
            </w:r>
            <w:r w:rsidRPr="00D63912">
              <w:rPr>
                <w:rFonts w:ascii="MS Gothic" w:eastAsia="MS Gothic" w:hAnsi="MS Gothic" w:cs="MS Gothic" w:hint="eastAsia"/>
                <w:sz w:val="14"/>
                <w:szCs w:val="14"/>
              </w:rPr>
              <w:t>Ⅲ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and SIV. 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, 2014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2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Multiple ring-enhancing solid masses in the right hepatic lobe with a maximum size of 4 cm in diamet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Lesions were vague and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on B-mode ultrasonography, although they wer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clearly visualized in the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Kupffer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phase of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perflubutan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contrast-enhanced ultrasonography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Direct infiltration to the Diaphragm and Thorax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ance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4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Two liver abscesses and an enlarged appendix with a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pseudotumoral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appearanc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2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  in the left lobe of the liver, with infiltration to the surrounding tissu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mass in his left liver lobe that measured approximately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seven cm in diamete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Extended to the gastric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muscularis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propria</w:t>
            </w:r>
            <w:proofErr w:type="spellEnd"/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wan,2009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ot showed any lesions in the liver due to little siz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ot showed any lesions in the live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5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Several lesions of low-attenuatio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in both lobes of the liv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6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Hepatic and ovarian masses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Multiple large hepatic masses in the right lobe of the liver (the diameter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of the largest hepatic mass was 12.3 cm) with peritoneal metastases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ain, 201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4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large,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multiloculated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 in the left hepatic lobe with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areas suggestive of cystic or necrotic degenerative tissu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Cardiac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tamponad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complicating primary hepatic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actinomycosis</w:t>
            </w:r>
            <w:proofErr w:type="spellEnd"/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9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Multiple solid lesions with ring enhancement in the right hepatic lobe, and cystic lesions with septa in the left hepatic lobe and the right infra diaphragm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Hepatic lesions with a decreased signal intensity on T1-weighted and T2-weighted images in the central area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cute cardiac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tamponad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caused by the extension of hepatic abscess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3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on-specific abnormality in the right lobe of the liver, suspicious for a mass.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Was positive for a mass,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suspicious for an isolated tumor recurrence betwee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segments 5 and 6 in the live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K, 201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6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China, 201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1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mass with mixed solid and cystic components i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the left lateral segment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T2-weighted magnetic resonance images, inflammatory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pseudotumor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with dense fibrosis deposition is usually represented as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isointensity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or hypointensity,2,5 whereas other diseases are often represented as hyperintensity.4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Hepatic lesion directly invaded the diaphragm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, 201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1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low-density cystic lesion on the surface of S4 of the liver, and low to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iso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>-density fluid collection was found around the lesion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Low-echoic mass lesio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(4×9 cm) on the surface of S4 of the live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 201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0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Showed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cystic lesions without prominent contrast enhancement.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bdominal ultrasound revealed two large heterogeneous masses involving the posterior segment of the right lobe of the liver and one heterogeneous mass on the medial segment of the left lobe.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K, 2009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5.7cm in diameter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 in the right lobe of the liver, suggestive of a liver abscess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eece, 201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8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Multiple hepatic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solid lesions i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both hepatic lobes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0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lesion in the posterior right lobe of the liver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near the dome, measuring 6.9 × 7.4 cm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lesion in the posterior right lobe of the liver near the dome, measuring 6.9 × 7.4 cm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odules were visualized at the lung bases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, 2007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4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and abscess-like mass with contrast enhancement of 3.5×3.5×2.5 cm o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segment 6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 of 3.5×3.5 cm in the posterior inferior region of the right lobe of the live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</w:t>
            </w:r>
            <w:proofErr w:type="spellEnd"/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200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4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lesion with reduced attenuatio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in the right hepatic lob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5.5 cm sized mass that looked like a metastatic lesion in th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right hepatic lobe.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, 200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3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Two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subcapsular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s with thick walls and enhanced contrast in the wall in post contrast series in the posterior segment of the right liver lob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Two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s with heterogeneous internal structure,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subcapsular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ocalization and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regular contours in the posterior segment of the right liver lobe.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Intensive pleural effusion with air-fluid levels and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accompanying compression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atelectasia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>.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aly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0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3 heterogeneous and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focal lesion in the IV hepatic segment measuring 5 cm in diamet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heterogeneous and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focal lesion in the IV hepatic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segment measuring 5 cm in diamete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2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A complex,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septated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fluid collection with a thick, irregular, contrast enhancement i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the wall involving the liver and extending into the posterior para renal spac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Infiltration of th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diaphragm and right lung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ia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9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Three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coalescing lesions i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the right lobe of the liver close to the surfac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and measuring 10 cm×5 cm when taken togeth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Track extending from the liver abscess into the abdominal wall.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na, 2004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0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mass measuring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6 cm in diameter in the left lateral segment of the liv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mass in the left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lobe of the liver that measured about 6 cm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bscess had involved the stomach with extension to the gastric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muscularis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propria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resulting in focal fibrosis and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inflammation.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nada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9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low density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hepatic mass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eece, 2004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7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10 /8 cm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solid mass in the right liver lobe.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10 /8 cm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solid mass in the right liver lobe.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, 200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2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lesio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within the left lobe of the liver and invasion of anterior abdominal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wall.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lesion within the left lobe of the liver and invasion of anterior abdominal wall.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Fistulization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through the abdominal wall and spontaneous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draining from the skin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, 200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1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A mass, containing image of fluid, in the right upper quadrant</w:t>
            </w:r>
            <w:proofErr w:type="gram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,</w:t>
            </w:r>
            <w:proofErr w:type="gram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consistent with the region of the hepatic colon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flexura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>.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mass extending from hepatic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flexura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into the transverse colon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0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cystic mass in the dome of the right lobe of the liver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hepatic abscess was presumed to be the cause of the patient’s Thrombotic Thrombocytopenic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Purpura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(TTP)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1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7.5*6.0 cm2 lesio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in the liver with central necrosis and </w:t>
            </w:r>
            <w:r w:rsidRPr="00D63912">
              <w:rPr>
                <w:rFonts w:ascii="Times New Roman" w:hAnsi="Times New Roman" w:cs="Times New Roman"/>
                <w:sz w:val="14"/>
                <w:szCs w:val="14"/>
              </w:rPr>
              <w:t xml:space="preserve">fluid 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t>extending along the posterior medial segment of the right lobe of the liv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70" w:type="dxa"/>
            <w:vAlign w:val="bottom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Large liver abscess extending to the capsule, diaphragm and th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space between the liver and right kidney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rmany,200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6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bscess formation in segments 4 and 8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Canada, 200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8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solitary hepatic mass saddling segment 4, 8 and 5, and measuring 9 cm in its largest diamet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Pulmonary infiltrate in the right lower lobe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wan, 200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6]</w:t>
            </w:r>
          </w:p>
        </w:tc>
        <w:tc>
          <w:tcPr>
            <w:tcW w:w="2809" w:type="dxa"/>
            <w:shd w:val="clear" w:color="000000" w:fill="FFFFFF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Several thickened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shadows in the posterior segment of the side of the liver</w:t>
            </w:r>
          </w:p>
        </w:tc>
        <w:tc>
          <w:tcPr>
            <w:tcW w:w="2254" w:type="dxa"/>
            <w:shd w:val="clear" w:color="000000" w:fill="FFFFFF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‘‘tumor mass’’ over the upper pole of the right kidney.</w:t>
            </w:r>
          </w:p>
        </w:tc>
        <w:tc>
          <w:tcPr>
            <w:tcW w:w="2587" w:type="dxa"/>
            <w:shd w:val="clear" w:color="000000" w:fill="FFFFFF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 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Liver abscess extending to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Gerota’s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fascia with encasement of the upper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pole of the right kidney and severe in</w:t>
            </w:r>
            <w:r w:rsidRPr="00D63912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t>lammation between the hepatic flexure of the transverse colon the liver bed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8]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Several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s in the liver suspicious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for either abscess or tumor.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hrain, 202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17]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large heterogeneous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irregular hepatic mass with intrahepatic biliary duct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dilatation.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Multiple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s in the live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7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7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3 ill-defined large liver masses, the largest measuring 6.3   4.6 cm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7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8]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Septated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sub pulmonic mass measuring 5.6 cm × 2.2 cm with internal high density anterior to the liver and adjacent to the diaphragm and 3.7cm × 2.2 cm fluid collection posterior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to the anterior abdominal wall musculature in the RUQ extending to the right rectus muscl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ain, 2017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5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Cholelithiasis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with no signs of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cholecystitis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or dilatation of the intrahepatic biliary tract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n abscess was observed in hepatic segment V, measuring 4.4 cm 5 cm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6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n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exophyt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>, enhancing liver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lesion of the right hepatic lobe with surrounding infiltrates of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uncertain etiology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Inflammatory changes of the right abdominal wall, right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iliopsoas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muscle and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quadratus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lumborum</w:t>
            </w:r>
            <w:proofErr w:type="spellEnd"/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apan, 201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3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Multiple liver masses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Multiple liver masses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Intravenous thrombosis of the left hepatic vein extending into the inferior vena cava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wan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9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huge, heterogeneous,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mixed solid and cystic mass occupying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nearly the entire right hepatic lob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64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Two large irregular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masses within the liver and irregular circumferential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bowel wall thickening of the caecum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n ill-defined mass lesion in the superior aspect of the right hepatic lobe measuring 4.6×4.1×4.1 cm 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omania, 2013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1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Confirmed the linear, spontaneously hyper dense image in th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posterior gastric wall, as well as the liver mass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solid, ill circumscribed liver tumor, situated in the left lobe of the liver, measuring about 70/60 mm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Hepatic artery invasion, encasement of th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portal vein and celiac and liver hilum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adenopathies</w:t>
            </w:r>
            <w:proofErr w:type="spellEnd"/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omania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0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mass of 12.4 x 10.5 cm located in the seventh segment of the right liver lob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One heterogeneous mass of 10.5 x 8.5 cm in the right liver lobe.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K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7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2.4 cm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irregular low-attenuation density area was now noted in th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right lobe of the liver.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orea, 2012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37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Multiple micro abscesses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were found in the liver and lung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wan, 2010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8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One heterogeneous echogenic mass lesion, 5.7 9 4.0 cm, over the left lobe of the liv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One heterogeneous echogenic mass lesion, 5.7 9 4.0 cm, over the left lobe of the live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rbia, 2009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2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Several liver lesions i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the right lobe, the largest measuring 6.7 × 6.8 cm, 5.7 × 3.2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cm and 3.2 × 2.7 cm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Several liver lesions in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the right lobe, the largest measuring 6.7 × 6.8 cm, 5.7 × 3.2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cm and 3.2 × 2.7 cm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Propagation towards diaphragm with pericardial and right pleural effusion in our case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rmany, 2009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25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large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mass (6 × 6.5 cm) within the right liver lobe and pathologically enlarged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lymph nodes in the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peri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portal region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n irregularly shaped, inhomogeneous and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int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 of th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right liver lobe (6 × 8cm in segments 7 and 8) with multiple satellit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lesions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urkey, 2007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5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Diffus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fatty infiltration of the liver and a solid mass of 6 9 5 cm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located in the fourth segment of the left liver lob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lastRenderedPageBreak/>
              <w:t xml:space="preserve">A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er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mass of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6 9 5 cm in the left liver lobe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Taiwan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7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Identified two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s with septum and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peripheral ring enhancement patterns on the same sites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Two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lesions over bilateral hepatic lobes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(2.1   3.1 cm at segment 2 and 1.8   3.8 cm at segment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7)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iwan, 2005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47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dense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mass (5.2   7.0 cm) with peripheral enhancement in the same area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A 6-cm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is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hepatic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tumours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with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hypoecho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ring at right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posterior inferior segment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1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9]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A right upper pole renal mass, possible contiguous spread to the right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lobe of the liver , probable lymph node involvement, a large mass in the left lobe of the liver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Right renal mass was identified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Multiple foci of pulmonary emboli,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>bilateral consolidations, a pericardial effusion, and several low-density lesions in the liver, the largest within the caudate measuring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Hepatic vein and IVC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thromboses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 hypothesize</w:t>
            </w:r>
            <w:r w:rsidRPr="00D63912">
              <w:rPr>
                <w:rFonts w:asciiTheme="majorBidi" w:hAnsiTheme="majorBidi" w:cstheme="majorBidi"/>
                <w:sz w:val="14"/>
                <w:szCs w:val="14"/>
              </w:rPr>
              <w:br/>
              <w:t xml:space="preserve">an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>-infected clot as the source of septic pulmonary emboli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B2091A" w:rsidRPr="00D63912" w:rsidTr="003D79CD">
        <w:tc>
          <w:tcPr>
            <w:tcW w:w="1890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SA, 2006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  <w:t>[5]</w:t>
            </w:r>
          </w:p>
        </w:tc>
        <w:tc>
          <w:tcPr>
            <w:tcW w:w="2809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Right anterior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subphren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and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subcapsular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fluid collections. The right anterior </w:t>
            </w:r>
            <w:proofErr w:type="spellStart"/>
            <w:r w:rsidRPr="00D63912">
              <w:rPr>
                <w:rFonts w:asciiTheme="majorBidi" w:hAnsiTheme="majorBidi" w:cstheme="majorBidi"/>
                <w:sz w:val="14"/>
                <w:szCs w:val="14"/>
              </w:rPr>
              <w:t>subphrenic</w:t>
            </w:r>
            <w:proofErr w:type="spellEnd"/>
            <w:r w:rsidRPr="00D63912">
              <w:rPr>
                <w:rFonts w:asciiTheme="majorBidi" w:hAnsiTheme="majorBidi" w:cstheme="majorBidi"/>
                <w:sz w:val="14"/>
                <w:szCs w:val="14"/>
              </w:rPr>
              <w:t xml:space="preserve"> collection showed higher attenuation than simple fluid, suggesting exudate or hemorrhage.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587" w:type="dxa"/>
            <w:shd w:val="clear" w:color="auto" w:fill="auto"/>
            <w:vAlign w:val="center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2070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color w:val="00B0F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14"/>
                <w:szCs w:val="14"/>
              </w:rPr>
              <w:t>NR</w:t>
            </w:r>
          </w:p>
        </w:tc>
      </w:tr>
    </w:tbl>
    <w:p w:rsidR="00B2091A" w:rsidRPr="00D63912" w:rsidRDefault="00B2091A" w:rsidP="00B2091A">
      <w:pPr>
        <w:rPr>
          <w:sz w:val="18"/>
          <w:szCs w:val="18"/>
        </w:rPr>
      </w:pPr>
      <w:r w:rsidRPr="00D63912">
        <w:rPr>
          <w:rFonts w:asciiTheme="majorBidi" w:hAnsiTheme="majorBidi" w:cstheme="majorBidi"/>
          <w:sz w:val="16"/>
          <w:szCs w:val="16"/>
        </w:rPr>
        <w:t xml:space="preserve">CT: Computed Tomography. MRI: Magnetic Resonance Imaging. NR: not reported. </w:t>
      </w:r>
    </w:p>
    <w:p w:rsidR="00B2091A" w:rsidRPr="00D63912" w:rsidRDefault="00B2091A"/>
    <w:p w:rsidR="00B567DA" w:rsidRPr="00D63912" w:rsidRDefault="00B567DA"/>
    <w:p w:rsidR="00B2091A" w:rsidRPr="00D63912" w:rsidRDefault="00B2091A" w:rsidP="00B2091A">
      <w:r w:rsidRPr="00D63912">
        <w:rPr>
          <w:rFonts w:asciiTheme="majorBidi" w:hAnsiTheme="majorBidi" w:cstheme="majorBidi"/>
          <w:b/>
          <w:bCs/>
          <w:sz w:val="20"/>
          <w:szCs w:val="20"/>
        </w:rPr>
        <w:t xml:space="preserve">Table S3: </w:t>
      </w:r>
      <w:r w:rsidRPr="00D63912">
        <w:rPr>
          <w:rFonts w:asciiTheme="majorBidi" w:hAnsiTheme="majorBidi" w:cstheme="majorBidi"/>
          <w:sz w:val="20"/>
          <w:szCs w:val="20"/>
        </w:rPr>
        <w:t>Prophylaxis</w:t>
      </w:r>
      <w:r w:rsidRPr="00D6391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63912">
        <w:rPr>
          <w:rFonts w:asciiTheme="majorBidi" w:hAnsiTheme="majorBidi" w:cstheme="majorBidi"/>
          <w:sz w:val="20"/>
          <w:szCs w:val="20"/>
        </w:rPr>
        <w:t xml:space="preserve">and Empirical antibiotics therapy in patient with hepatic </w:t>
      </w:r>
      <w:proofErr w:type="spellStart"/>
      <w:r w:rsidRPr="00D63912">
        <w:rPr>
          <w:rFonts w:asciiTheme="majorBidi" w:hAnsiTheme="majorBidi" w:cstheme="majorBidi"/>
          <w:sz w:val="20"/>
          <w:szCs w:val="20"/>
        </w:rPr>
        <w:t>actinomycosis</w:t>
      </w:r>
      <w:proofErr w:type="spellEnd"/>
      <w:r w:rsidRPr="00D63912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PlainTable1"/>
        <w:tblW w:w="11160" w:type="dxa"/>
        <w:tblInd w:w="-1085" w:type="dxa"/>
        <w:tblLook w:val="04A0" w:firstRow="1" w:lastRow="0" w:firstColumn="1" w:lastColumn="0" w:noHBand="0" w:noVBand="1"/>
      </w:tblPr>
      <w:tblGrid>
        <w:gridCol w:w="1861"/>
        <w:gridCol w:w="3298"/>
        <w:gridCol w:w="3121"/>
        <w:gridCol w:w="2880"/>
      </w:tblGrid>
      <w:tr w:rsidR="00B2091A" w:rsidRPr="00D63912" w:rsidTr="003D7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D63912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t>Country, year and reference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D63912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t>Empirical treatment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D63912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t>Outcome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D63912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t>Final treatment</w:t>
            </w:r>
          </w:p>
        </w:tc>
      </w:tr>
      <w:tr w:rsidR="00B2091A" w:rsidRPr="00D63912" w:rsidTr="003D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Japan, 2014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32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Intravenous 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imipenem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ilastatin</w:t>
            </w:r>
            <w:proofErr w:type="spellEnd"/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Fever did not improve and the lesions had not liquefied one month after the induction of treatment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A drainage tube was inserted into the right thoracic space and Ampicillin/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sulbactam</w:t>
            </w:r>
            <w:proofErr w:type="spellEnd"/>
          </w:p>
        </w:tc>
      </w:tr>
      <w:tr w:rsidR="00B2091A" w:rsidRPr="00D63912" w:rsidTr="003D7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France, 2013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24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Amoxicillin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lavulanate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200 mg BID,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ofloxacin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500 mg TID, and metronidazole 500 mg TID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Despite ongoing antibiotic therapy, the patient remained febrile at 38-38.5</w:t>
            </w:r>
            <w:r w:rsidRPr="00D63912">
              <w:rPr>
                <w:rFonts w:asciiTheme="majorBidi" w:hAnsiTheme="majorBidi" w:cstheme="majorBidi" w:hint="eastAsia"/>
                <w:sz w:val="20"/>
                <w:szCs w:val="20"/>
              </w:rPr>
              <w:t>◦</w:t>
            </w: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C with persistence at the 10th postoperative day of poor general condition and laboratory signs of inflammation. 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Appendectomy and ampicillin </w:t>
            </w:r>
          </w:p>
        </w:tc>
      </w:tr>
      <w:tr w:rsidR="00B2091A" w:rsidRPr="00D63912" w:rsidTr="003D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Taiwan,2009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1 g ceftriaxone every 12 hours and 500 mg metronidazole every 8 hours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High fever persisted for 6 days of treatment.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Resected spleen and liver nodules and penicillin </w:t>
            </w:r>
          </w:p>
        </w:tc>
      </w:tr>
      <w:tr w:rsidR="00B2091A" w:rsidRPr="00D63912" w:rsidTr="003D7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Spain, 2011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44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Imipenem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ilastatin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(500 mg, four times daily),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amikacin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(1 g, once daily), and linezolid (600 mg, twice daily).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Patient  had become afebrile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091A" w:rsidRPr="00D63912" w:rsidTr="003D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Japan, 2012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9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Sulbactam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efoperazone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and gentamycin 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Cardiac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tamponade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caused by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the extension of hepatic abscess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Video-assisted thoracic surgery and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Sulbactam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>/ampicillin</w:t>
            </w:r>
          </w:p>
        </w:tc>
      </w:tr>
      <w:tr w:rsidR="00B2091A" w:rsidRPr="00D63912" w:rsidTr="003D7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Japan, 2011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31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Intravenous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efmetazole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>, 2 g every 12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hours</w:t>
            </w:r>
            <w:proofErr w:type="gram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, was started after drainage then changed from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efmetazole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to trimethoprim/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sulfamethoxazole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(800/160 mg orally once a day) and ampicillin/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sulbactam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(2/ 1 g intravenously every 24 hours) on the assumption of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actinomycosis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nocardiosis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and infection of other multiple microorganisms.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Aspiration drainage and placed an indwelling catheter immediately, ampicillin and Amoxicillin </w:t>
            </w:r>
          </w:p>
        </w:tc>
      </w:tr>
      <w:tr w:rsidR="00B2091A" w:rsidRPr="00D63912" w:rsidTr="003D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SA, 2010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10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Ciprofloxacin and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flagyl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for treatment of a potential abscess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Clindamycin </w:t>
            </w:r>
          </w:p>
        </w:tc>
      </w:tr>
      <w:tr w:rsidR="00B2091A" w:rsidRPr="00D63912" w:rsidTr="003D79C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India, 2005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29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Tinidazole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800 mg per day and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efotaxime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1 g twice a day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i.v.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along with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paracetamol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>, antacids and vitamins.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The patient continued to have spikes of fever and pain in the abdomen; tenderness increased in the right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hypochondrium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>, with bulging of the abdominal wall.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Ultrasound-guided percutaneous aspiration of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the liver abscess, penicillin and ampicillin  </w:t>
            </w:r>
          </w:p>
        </w:tc>
      </w:tr>
      <w:tr w:rsidR="00B2091A" w:rsidRPr="00D63912" w:rsidTr="003D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Greece, 2004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27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Intravenous ciprofloxacin (600 mg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t.i.d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.), clindamycin (600 mg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t.i.d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.) and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vancomycin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(1 g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b.i.d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.) was continued for 20 day 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Symptoms and liver ultrasound findings remained unchanged.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A right posterior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segmentectomy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of the liver was performed and ciprofloxacin </w:t>
            </w:r>
          </w:p>
        </w:tc>
      </w:tr>
      <w:tr w:rsidR="00B2091A" w:rsidRPr="00D63912" w:rsidTr="003D79C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Japan, 2016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33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Intravenous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efozopran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followed by intravenous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meropenem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infusion 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No improvement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salpingo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-oophorectomy and levofloxacin </w:t>
            </w:r>
          </w:p>
        </w:tc>
      </w:tr>
      <w:tr w:rsidR="00B2091A" w:rsidRPr="00D63912" w:rsidTr="003D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USA, 2013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noProof/>
                <w:sz w:val="20"/>
                <w:szCs w:val="20"/>
              </w:rPr>
              <w:t>[64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Levofloxacin and 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piperacillin-tazobactam</w:t>
            </w:r>
            <w:proofErr w:type="spellEnd"/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The patient continued to be febrile over the following 36 h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Drainage catheter and amoxicillin-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lavulanate</w:t>
            </w:r>
            <w:proofErr w:type="spellEnd"/>
          </w:p>
        </w:tc>
      </w:tr>
      <w:tr w:rsidR="00B2091A" w:rsidRPr="00D63912" w:rsidTr="003D79C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63912">
              <w:rPr>
                <w:rFonts w:asciiTheme="majorBidi" w:hAnsiTheme="majorBidi" w:cstheme="majorBidi"/>
                <w:sz w:val="18"/>
                <w:szCs w:val="18"/>
              </w:rPr>
              <w:t>Romania, 2012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63912">
              <w:rPr>
                <w:rFonts w:asciiTheme="majorBidi" w:hAnsiTheme="majorBidi" w:cstheme="majorBidi"/>
                <w:noProof/>
                <w:sz w:val="18"/>
                <w:szCs w:val="18"/>
              </w:rPr>
              <w:t>[40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Meropenem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3 g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No improvement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Ampicillin and Doxycycline </w:t>
            </w:r>
          </w:p>
        </w:tc>
      </w:tr>
      <w:tr w:rsidR="00B2091A" w:rsidRPr="00D63912" w:rsidTr="003D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63912">
              <w:rPr>
                <w:rFonts w:asciiTheme="majorBidi" w:hAnsiTheme="majorBidi" w:cstheme="majorBidi"/>
                <w:sz w:val="18"/>
                <w:szCs w:val="18"/>
              </w:rPr>
              <w:t>Taiwan, 2010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63912">
              <w:rPr>
                <w:rFonts w:asciiTheme="majorBidi" w:hAnsiTheme="majorBidi" w:cstheme="majorBidi"/>
                <w:noProof/>
                <w:sz w:val="18"/>
                <w:szCs w:val="18"/>
              </w:rPr>
              <w:t>[48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Ceftriaxone (1 g every 12 h)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The condition of the patient improved with this medical treatment and with CT-guided pigtail catheter insertion for drainage of the abscess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Ampicillin–</w:t>
            </w: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sulbactam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and Amoxicillin</w:t>
            </w:r>
          </w:p>
        </w:tc>
      </w:tr>
      <w:tr w:rsidR="00B2091A" w:rsidRPr="00D63912" w:rsidTr="003D79C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Taiwan, 2005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noProof/>
                <w:sz w:val="16"/>
                <w:szCs w:val="16"/>
              </w:rPr>
              <w:t>[47]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efazolin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and gentamicin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Although fever and pain were subsided following antibiotic treatment, the tumor expanded to 8 cm in diameter 3 months later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Penicillin V 2 g per day for 3 months postoperatively</w:t>
            </w:r>
          </w:p>
        </w:tc>
      </w:tr>
      <w:tr w:rsidR="00B2091A" w:rsidRPr="00D63912" w:rsidTr="003D7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USA, 2006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noProof/>
                <w:sz w:val="16"/>
                <w:szCs w:val="16"/>
              </w:rPr>
              <w:t>[5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Ceftriaxone and Doxycycline were started empirically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Bilateral upper lobe pneumonias resulted in a worsening of the patient’s respiratory status, requiring ICU admission and intubation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Percutaneous aspiration of the two largest liver collections and penicillin</w:t>
            </w:r>
          </w:p>
        </w:tc>
      </w:tr>
      <w:tr w:rsidR="00B2091A" w:rsidRPr="00D63912" w:rsidTr="003D79C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sz w:val="16"/>
                <w:szCs w:val="16"/>
              </w:rPr>
              <w:t>USA, 2006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3912">
              <w:rPr>
                <w:rFonts w:asciiTheme="majorBidi" w:hAnsiTheme="majorBidi" w:cstheme="majorBidi"/>
                <w:noProof/>
                <w:sz w:val="16"/>
                <w:szCs w:val="16"/>
              </w:rPr>
              <w:t>[5]</w:t>
            </w:r>
          </w:p>
        </w:tc>
        <w:tc>
          <w:tcPr>
            <w:tcW w:w="3298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Metronidazole and levofloxacin</w:t>
            </w:r>
          </w:p>
        </w:tc>
        <w:tc>
          <w:tcPr>
            <w:tcW w:w="312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No improvement </w:t>
            </w:r>
          </w:p>
        </w:tc>
        <w:tc>
          <w:tcPr>
            <w:tcW w:w="2880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Drainage and penicillin </w:t>
            </w:r>
          </w:p>
        </w:tc>
      </w:tr>
    </w:tbl>
    <w:p w:rsidR="00B2091A" w:rsidRPr="00D63912" w:rsidRDefault="00B2091A"/>
    <w:p w:rsidR="00B2091A" w:rsidRPr="00D63912" w:rsidRDefault="00B2091A"/>
    <w:p w:rsidR="00B2091A" w:rsidRPr="00D63912" w:rsidRDefault="00B2091A" w:rsidP="00B2091A">
      <w:pPr>
        <w:rPr>
          <w:rFonts w:asciiTheme="majorBidi" w:hAnsiTheme="majorBidi" w:cstheme="majorBidi"/>
          <w:sz w:val="20"/>
          <w:szCs w:val="20"/>
        </w:rPr>
      </w:pPr>
      <w:r w:rsidRPr="00D63912">
        <w:rPr>
          <w:rFonts w:asciiTheme="majorBidi" w:hAnsiTheme="majorBidi" w:cstheme="majorBidi"/>
          <w:b/>
          <w:bCs/>
          <w:sz w:val="20"/>
          <w:szCs w:val="20"/>
        </w:rPr>
        <w:t xml:space="preserve">Table S4: </w:t>
      </w:r>
      <w:r w:rsidRPr="00D63912">
        <w:rPr>
          <w:rFonts w:asciiTheme="majorBidi" w:hAnsiTheme="majorBidi" w:cstheme="majorBidi"/>
          <w:sz w:val="20"/>
          <w:szCs w:val="20"/>
        </w:rPr>
        <w:t xml:space="preserve">Microbiological features of hepatic </w:t>
      </w:r>
      <w:proofErr w:type="spellStart"/>
      <w:r w:rsidRPr="00D63912">
        <w:rPr>
          <w:rFonts w:asciiTheme="majorBidi" w:hAnsiTheme="majorBidi" w:cstheme="majorBidi"/>
          <w:sz w:val="20"/>
          <w:szCs w:val="20"/>
        </w:rPr>
        <w:t>actinomycosis</w:t>
      </w:r>
      <w:proofErr w:type="spellEnd"/>
      <w:r w:rsidRPr="00D63912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10620" w:type="dxa"/>
        <w:tblInd w:w="-545" w:type="dxa"/>
        <w:tblLook w:val="04A0" w:firstRow="1" w:lastRow="0" w:firstColumn="1" w:lastColumn="0" w:noHBand="0" w:noVBand="1"/>
      </w:tblPr>
      <w:tblGrid>
        <w:gridCol w:w="2421"/>
        <w:gridCol w:w="3145"/>
        <w:gridCol w:w="2273"/>
        <w:gridCol w:w="2781"/>
      </w:tblGrid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Country, year and reference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Companion bacteria</w:t>
            </w:r>
          </w:p>
        </w:tc>
        <w:tc>
          <w:tcPr>
            <w:tcW w:w="2273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Isolation source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Description</w:t>
            </w: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, 2016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65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Resected liver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These concomitant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infections are known to enhance the pathogenicity of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mycetes</w:t>
            </w:r>
            <w:proofErr w:type="spellEnd"/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ain, 2011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44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usobacterium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spp. and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ptostreptococcus</w:t>
            </w:r>
            <w:proofErr w:type="spellEnd"/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Pericardial fluid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apan, 2012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9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lebsiella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xyyoca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nd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itrobacter</w:t>
            </w:r>
            <w:proofErr w:type="spellEnd"/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Cardiac effusion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Both aerobic and anaerobic bacterial cultures from liver biopsy were negative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ore</w:t>
            </w:r>
            <w:proofErr w:type="spellEnd"/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2006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34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Single colony of</w:t>
            </w:r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D63912">
              <w:rPr>
                <w:rFonts w:asciiTheme="majorBidi" w:hAnsiTheme="majorBidi" w:cstheme="majorBidi"/>
                <w:sz w:val="20"/>
                <w:szCs w:val="20"/>
              </w:rPr>
              <w:t>coagulase negative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Various tissue samples obtained from surgery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Cultures of pus and tissues gained by surgical intervention did not reveal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>Actinomyces</w:t>
            </w:r>
            <w:proofErr w:type="spellEnd"/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species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China, 2004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0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 xml:space="preserve">Streptococcus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>milleri</w:t>
            </w:r>
            <w:proofErr w:type="spellEnd"/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Liver mass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Bacterial culture taken from the liver mass only grew this bacterium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ada, 2005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19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 xml:space="preserve">Escherichia coli </w:t>
            </w: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and</w:t>
            </w:r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>Klebsiella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 xml:space="preserve"> </w:t>
            </w: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species (from urine)</w:t>
            </w:r>
          </w:p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>Fusobacterium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>nucleatum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 xml:space="preserve"> </w:t>
            </w: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and Gram-negative rods.</w:t>
            </w:r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Urine and blood 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Liver biopsy culture confirmed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myces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species</w:t>
            </w: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infection</w:t>
            </w: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eece, 2004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7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non-A, non-B hemolytic </w:t>
            </w:r>
            <w:r w:rsidRPr="00D63912"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>streptococcus</w:t>
            </w: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grew in multiple</w:t>
            </w:r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Blood 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, 2002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60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s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Blood 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The aspirate obtained from the hepatic abscess yielded </w:t>
            </w:r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uricensis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</w:t>
            </w:r>
            <w:r w:rsidRPr="00D63912">
              <w:rPr>
                <w:rFonts w:asciiTheme="majorBidi" w:hAnsiTheme="majorBidi" w:cstheme="majorBidi"/>
                <w:sz w:val="20"/>
                <w:szCs w:val="20"/>
              </w:rPr>
              <w:t>and cultures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gram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proofErr w:type="gram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blood samples obtained after admission yielded </w:t>
            </w:r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uricensis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cteroides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ragilis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, 2002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61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teus mirabilis</w:t>
            </w:r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Aspiration of the hepatic lesion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Aerobic culture grew Proteus mirabilis but anaerobic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D63912">
              <w:rPr>
                <w:rFonts w:asciiTheme="majorBidi" w:hAnsiTheme="majorBidi" w:cstheme="majorBidi"/>
                <w:sz w:val="20"/>
                <w:szCs w:val="20"/>
              </w:rPr>
              <w:t>culture</w:t>
            </w:r>
            <w:proofErr w:type="gram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was negative.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rmany,2001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6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evotella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is</w:t>
            </w:r>
            <w:proofErr w:type="spellEnd"/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Liver aspirate 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Analysis of amplified nucleic acid within the aspirate revealed this bacterium and after this finding antibiotic was changed from penicillin to Clindamycin. 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, 2000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58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ptostreptococcus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73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Material collected on ultrasound guided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biopsy of the liver lesion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Negative blood culture </w:t>
            </w: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ain, 2017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45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ginosus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pidermidis</w:t>
            </w:r>
            <w:proofErr w:type="spellEnd"/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cutaneous drainage of the liver abscess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, 2013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64]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ikenella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rrodens</w:t>
            </w:r>
            <w:proofErr w:type="spellEnd"/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cutaneous drainage of the liver abscess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bicans</w:t>
            </w:r>
            <w:proofErr w:type="spellEnd"/>
            <w:r w:rsidRPr="00D63912">
              <w:rPr>
                <w:rFonts w:asciiTheme="majorBidi" w:hAnsiTheme="majorBidi" w:cstheme="majorBidi"/>
                <w:sz w:val="20"/>
                <w:szCs w:val="20"/>
              </w:rPr>
              <w:t xml:space="preserve"> was also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sz w:val="20"/>
                <w:szCs w:val="20"/>
              </w:rPr>
              <w:t>isolated, but patient improvement without antifungal treatment</w:t>
            </w: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K, 2012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57]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3145" w:type="dxa"/>
          </w:tcPr>
          <w:p w:rsidR="00B2091A" w:rsidRPr="00D63912" w:rsidRDefault="00B2091A" w:rsidP="003D79C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eastAsia="AdvP4DF60E" w:hAnsiTheme="majorBidi" w:cstheme="majorBidi"/>
                <w:sz w:val="20"/>
                <w:szCs w:val="20"/>
              </w:rPr>
              <w:t xml:space="preserve">Mixed anaerobes as well as </w:t>
            </w:r>
            <w:proofErr w:type="spellStart"/>
            <w:r w:rsidRPr="00D63912">
              <w:rPr>
                <w:rFonts w:asciiTheme="majorBidi" w:eastAsia="AdvP4DF60E" w:hAnsiTheme="majorBidi" w:cstheme="majorBidi"/>
                <w:i/>
                <w:iCs/>
                <w:sz w:val="20"/>
                <w:szCs w:val="20"/>
              </w:rPr>
              <w:t>Actinomyces</w:t>
            </w:r>
            <w:proofErr w:type="spellEnd"/>
            <w:r w:rsidRPr="00D63912">
              <w:rPr>
                <w:rFonts w:asciiTheme="majorBidi" w:eastAsia="AdvP4DF60E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3912">
              <w:rPr>
                <w:rFonts w:asciiTheme="majorBidi" w:eastAsia="AdvP4DF60E" w:hAnsiTheme="majorBidi" w:cstheme="majorBidi"/>
                <w:i/>
                <w:iCs/>
                <w:sz w:val="20"/>
                <w:szCs w:val="20"/>
              </w:rPr>
              <w:t>israelii</w:t>
            </w:r>
            <w:proofErr w:type="spellEnd"/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cutaneous drainage of the liver abscess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rmany, 2009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5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 xml:space="preserve">Anaerobic bacteria and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color w:val="292526"/>
                <w:sz w:val="20"/>
                <w:szCs w:val="20"/>
              </w:rPr>
              <w:t>Klebsiella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color w:val="292526"/>
                <w:sz w:val="20"/>
                <w:szCs w:val="20"/>
              </w:rPr>
              <w:t xml:space="preserve"> pneumonia</w:t>
            </w:r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iver biopsy 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color w:val="292526"/>
                <w:sz w:val="20"/>
                <w:szCs w:val="20"/>
              </w:rPr>
              <w:t>Klebsiella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color w:val="292526"/>
                <w:sz w:val="20"/>
                <w:szCs w:val="20"/>
              </w:rPr>
              <w:t xml:space="preserve"> pneumonia</w:t>
            </w:r>
            <w:r w:rsidRPr="00D63912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 xml:space="preserve"> resistant to Amoxicillin, which were most likely selected during long-term</w:t>
            </w:r>
          </w:p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>treatment with Amoxicillin</w:t>
            </w:r>
          </w:p>
        </w:tc>
      </w:tr>
      <w:tr w:rsidR="00B2091A" w:rsidRPr="00D63912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iwan, 2005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47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292526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2273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iver biopsy </w:t>
            </w:r>
          </w:p>
        </w:tc>
        <w:tc>
          <w:tcPr>
            <w:tcW w:w="2781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292526"/>
                <w:sz w:val="20"/>
                <w:szCs w:val="20"/>
              </w:rPr>
              <w:t xml:space="preserve">Negative blood culture </w:t>
            </w:r>
          </w:p>
        </w:tc>
      </w:tr>
      <w:tr w:rsidR="00B2091A" w:rsidRPr="00AE0B4E" w:rsidTr="003D79CD">
        <w:tc>
          <w:tcPr>
            <w:tcW w:w="2421" w:type="dxa"/>
          </w:tcPr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A, 2001</w:t>
            </w:r>
          </w:p>
          <w:p w:rsidR="00B2091A" w:rsidRPr="00D63912" w:rsidRDefault="00B2091A" w:rsidP="003D79C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59]</w:t>
            </w:r>
          </w:p>
        </w:tc>
        <w:tc>
          <w:tcPr>
            <w:tcW w:w="3145" w:type="dxa"/>
          </w:tcPr>
          <w:p w:rsidR="00B2091A" w:rsidRPr="00D63912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292526"/>
                <w:sz w:val="20"/>
                <w:szCs w:val="20"/>
              </w:rPr>
            </w:pP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bacillus</w:t>
            </w:r>
            <w:proofErr w:type="spellEnd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391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tinomycetemycomitans</w:t>
            </w:r>
            <w:proofErr w:type="spellEnd"/>
          </w:p>
        </w:tc>
        <w:tc>
          <w:tcPr>
            <w:tcW w:w="2273" w:type="dxa"/>
          </w:tcPr>
          <w:p w:rsidR="00B2091A" w:rsidRPr="00AE0B4E" w:rsidRDefault="00B2091A" w:rsidP="003D79C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391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ver biopsy</w:t>
            </w:r>
            <w:r w:rsidRPr="00AE0B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81" w:type="dxa"/>
          </w:tcPr>
          <w:p w:rsidR="00B2091A" w:rsidRPr="00AE0B4E" w:rsidRDefault="00B2091A" w:rsidP="003D79C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292526"/>
                <w:sz w:val="20"/>
                <w:szCs w:val="20"/>
              </w:rPr>
            </w:pPr>
          </w:p>
        </w:tc>
      </w:tr>
    </w:tbl>
    <w:p w:rsidR="00B2091A" w:rsidRDefault="00B2091A" w:rsidP="00B2091A"/>
    <w:sectPr w:rsidR="00B2091A" w:rsidSect="00B20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LT 47 Light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303e83b8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ealpageTIM18-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P4DF60E">
    <w:altName w:val="Malgun Gothic Semilight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6044A"/>
    <w:multiLevelType w:val="hybridMultilevel"/>
    <w:tmpl w:val="583A4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3MDcwNLQ0sjC2MDFQ0lEKTi0uzszPAykwrAUAVTNXziwAAAA="/>
  </w:docVars>
  <w:rsids>
    <w:rsidRoot w:val="00CE6719"/>
    <w:rsid w:val="005C19D7"/>
    <w:rsid w:val="00B2091A"/>
    <w:rsid w:val="00B567DA"/>
    <w:rsid w:val="00C45F98"/>
    <w:rsid w:val="00CE6719"/>
    <w:rsid w:val="00D6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55FDF-46B7-46F3-B06D-6045516B4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91A"/>
  </w:style>
  <w:style w:type="paragraph" w:styleId="Heading1">
    <w:name w:val="heading 1"/>
    <w:basedOn w:val="Normal"/>
    <w:link w:val="Heading1Char"/>
    <w:uiPriority w:val="9"/>
    <w:qFormat/>
    <w:rsid w:val="00B209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B2091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9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2091A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Default">
    <w:name w:val="Default"/>
    <w:rsid w:val="00B2091A"/>
    <w:pPr>
      <w:autoSpaceDE w:val="0"/>
      <w:autoSpaceDN w:val="0"/>
      <w:adjustRightInd w:val="0"/>
      <w:spacing w:after="0" w:line="240" w:lineRule="auto"/>
    </w:pPr>
    <w:rPr>
      <w:rFonts w:ascii="Frutiger LT 47 LightCn" w:hAnsi="Frutiger LT 47 LightCn" w:cs="Frutiger LT 47 LightC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2091A"/>
    <w:rPr>
      <w:i/>
      <w:iCs/>
    </w:rPr>
  </w:style>
  <w:style w:type="character" w:customStyle="1" w:styleId="hgkelc">
    <w:name w:val="hgkelc"/>
    <w:basedOn w:val="DefaultParagraphFont"/>
    <w:rsid w:val="00B2091A"/>
  </w:style>
  <w:style w:type="paragraph" w:customStyle="1" w:styleId="EndNoteBibliographyTitle">
    <w:name w:val="EndNote Bibliography Title"/>
    <w:basedOn w:val="Normal"/>
    <w:link w:val="EndNoteBibliographyTitleChar"/>
    <w:rsid w:val="00B209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09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09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091A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B2091A"/>
    <w:rPr>
      <w:rFonts w:ascii="AdvOT303e83b8" w:hAnsi="AdvOT303e83b8" w:hint="default"/>
      <w:b w:val="0"/>
      <w:bCs w:val="0"/>
      <w:i w:val="0"/>
      <w:iCs w:val="0"/>
      <w:color w:val="231F2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2091A"/>
  </w:style>
  <w:style w:type="paragraph" w:styleId="Header">
    <w:name w:val="header"/>
    <w:basedOn w:val="Normal"/>
    <w:link w:val="HeaderChar"/>
    <w:uiPriority w:val="99"/>
    <w:unhideWhenUsed/>
    <w:rsid w:val="00B20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91A"/>
  </w:style>
  <w:style w:type="paragraph" w:styleId="Footer">
    <w:name w:val="footer"/>
    <w:basedOn w:val="Normal"/>
    <w:link w:val="FooterChar"/>
    <w:uiPriority w:val="99"/>
    <w:unhideWhenUsed/>
    <w:rsid w:val="00B20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91A"/>
  </w:style>
  <w:style w:type="paragraph" w:styleId="ListParagraph">
    <w:name w:val="List Paragraph"/>
    <w:basedOn w:val="Normal"/>
    <w:uiPriority w:val="34"/>
    <w:qFormat/>
    <w:rsid w:val="00B2091A"/>
    <w:pPr>
      <w:bidi/>
      <w:ind w:left="720"/>
      <w:contextualSpacing/>
    </w:pPr>
    <w:rPr>
      <w:lang w:bidi="fa-IR"/>
    </w:rPr>
  </w:style>
  <w:style w:type="character" w:styleId="Hyperlink">
    <w:name w:val="Hyperlink"/>
    <w:basedOn w:val="DefaultParagraphFont"/>
    <w:uiPriority w:val="99"/>
    <w:unhideWhenUsed/>
    <w:rsid w:val="00B2091A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B209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209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9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611</Words>
  <Characters>26283</Characters>
  <Application>Microsoft Office Word</Application>
  <DocSecurity>0</DocSecurity>
  <Lines>219</Lines>
  <Paragraphs>61</Paragraphs>
  <ScaleCrop>false</ScaleCrop>
  <Company>diakov.net</Company>
  <LinksUpToDate>false</LinksUpToDate>
  <CharactersWithSpaces>30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 86</dc:creator>
  <cp:keywords/>
  <dc:description/>
  <cp:lastModifiedBy>Nagarjun A.</cp:lastModifiedBy>
  <cp:revision>4</cp:revision>
  <dcterms:created xsi:type="dcterms:W3CDTF">2021-03-09T18:10:00Z</dcterms:created>
  <dcterms:modified xsi:type="dcterms:W3CDTF">2021-04-23T11:12:00Z</dcterms:modified>
</cp:coreProperties>
</file>